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7409" w:rsidRPr="00502E5E" w:rsidRDefault="00867409" w:rsidP="00867409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bookmarkStart w:id="0" w:name="_Hlk48117115"/>
      <w:r>
        <w:rPr>
          <w:rFonts w:ascii="Times New Roman" w:eastAsia="Calibri" w:hAnsi="Times New Roman" w:cs="Times New Roman"/>
          <w:b/>
          <w:bCs/>
          <w:sz w:val="24"/>
          <w:szCs w:val="24"/>
        </w:rPr>
        <w:t>Additional file</w:t>
      </w:r>
      <w:bookmarkEnd w:id="0"/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4: </w:t>
      </w:r>
      <w:r w:rsidRPr="006778B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S3.</w:t>
      </w:r>
      <w:r w:rsidRPr="006778B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502E5E">
        <w:rPr>
          <w:rFonts w:ascii="Times New Roman" w:eastAsia="Calibri" w:hAnsi="Times New Roman" w:cs="Times New Roman"/>
          <w:sz w:val="24"/>
          <w:szCs w:val="24"/>
        </w:rPr>
        <w:t xml:space="preserve">Proportion of dogs with a positive test result for an intestinal parasite by centrifugation or </w:t>
      </w:r>
      <w:proofErr w:type="spellStart"/>
      <w:r w:rsidRPr="00502E5E">
        <w:rPr>
          <w:rFonts w:ascii="Times New Roman" w:eastAsia="Calibri" w:hAnsi="Times New Roman" w:cs="Times New Roman"/>
          <w:sz w:val="24"/>
          <w:szCs w:val="24"/>
        </w:rPr>
        <w:t>coproantigen</w:t>
      </w:r>
      <w:proofErr w:type="spellEnd"/>
      <w:r w:rsidRPr="00502E5E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tbl>
      <w:tblPr>
        <w:tblW w:w="8910" w:type="dxa"/>
        <w:jc w:val="center"/>
        <w:tblLook w:val="04A0" w:firstRow="1" w:lastRow="0" w:firstColumn="1" w:lastColumn="0" w:noHBand="0" w:noVBand="1"/>
      </w:tblPr>
      <w:tblGrid>
        <w:gridCol w:w="2883"/>
        <w:gridCol w:w="276"/>
        <w:gridCol w:w="2700"/>
        <w:gridCol w:w="264"/>
        <w:gridCol w:w="2787"/>
      </w:tblGrid>
      <w:tr w:rsidR="00867409" w:rsidRPr="0096776E" w:rsidTr="00B8064C">
        <w:trPr>
          <w:trHeight w:val="690"/>
          <w:jc w:val="center"/>
        </w:trPr>
        <w:tc>
          <w:tcPr>
            <w:tcW w:w="2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409" w:rsidRPr="0096776E" w:rsidRDefault="00867409" w:rsidP="00B8064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site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409" w:rsidRPr="0096776E" w:rsidRDefault="00867409" w:rsidP="00B8064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7409" w:rsidRDefault="00867409" w:rsidP="00B8064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ifugation</w:t>
            </w:r>
          </w:p>
          <w:p w:rsidR="00867409" w:rsidRPr="0096776E" w:rsidRDefault="00867409" w:rsidP="00B8064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(95% CI)</w:t>
            </w:r>
          </w:p>
        </w:tc>
        <w:tc>
          <w:tcPr>
            <w:tcW w:w="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409" w:rsidRPr="0096776E" w:rsidRDefault="00867409" w:rsidP="00B8064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7409" w:rsidRDefault="00867409" w:rsidP="00B8064C">
            <w:pPr>
              <w:spacing w:after="0" w:line="360" w:lineRule="auto"/>
              <w:ind w:firstLine="7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67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roantigen</w:t>
            </w:r>
            <w:proofErr w:type="spellEnd"/>
          </w:p>
          <w:p w:rsidR="00867409" w:rsidRPr="0096776E" w:rsidRDefault="00867409" w:rsidP="00B8064C">
            <w:pPr>
              <w:spacing w:after="0" w:line="360" w:lineRule="auto"/>
              <w:ind w:firstLine="7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% (95% CI)</w:t>
            </w:r>
          </w:p>
        </w:tc>
      </w:tr>
      <w:tr w:rsidR="00867409" w:rsidRPr="0096776E" w:rsidTr="00B8064C">
        <w:trPr>
          <w:trHeight w:val="450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7409" w:rsidRPr="006778B7" w:rsidRDefault="00867409" w:rsidP="00B8064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77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iardia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7409" w:rsidRPr="0096776E" w:rsidRDefault="00867409" w:rsidP="00B8064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7409" w:rsidRPr="0096776E" w:rsidRDefault="00867409" w:rsidP="00B8064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96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 (3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  <w:r w:rsidRPr="0096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.9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7409" w:rsidRPr="0096776E" w:rsidRDefault="00867409" w:rsidP="00B8064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7409" w:rsidRPr="0096776E" w:rsidRDefault="00867409" w:rsidP="00B8064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11.5 (1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11.5)</w:t>
            </w:r>
          </w:p>
        </w:tc>
      </w:tr>
      <w:tr w:rsidR="00867409" w:rsidRPr="0096776E" w:rsidTr="00B8064C">
        <w:trPr>
          <w:trHeight w:val="450"/>
          <w:jc w:val="center"/>
        </w:trPr>
        <w:tc>
          <w:tcPr>
            <w:tcW w:w="3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7409" w:rsidRPr="006778B7" w:rsidRDefault="00867409" w:rsidP="00B8064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77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okwor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7409" w:rsidRPr="0096776E" w:rsidRDefault="00867409" w:rsidP="00B8064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 (2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  <w:r w:rsidRPr="0096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.3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7409" w:rsidRPr="0096776E" w:rsidRDefault="00867409" w:rsidP="00B8064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7409" w:rsidRPr="0096776E" w:rsidRDefault="00867409" w:rsidP="00B8064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3.5 (3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 xml:space="preserve"> 3.6)</w:t>
            </w:r>
          </w:p>
        </w:tc>
      </w:tr>
      <w:tr w:rsidR="00867409" w:rsidRPr="0096776E" w:rsidTr="00B8064C">
        <w:trPr>
          <w:trHeight w:val="450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7409" w:rsidRPr="006778B7" w:rsidRDefault="00867409" w:rsidP="00B8064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7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carid</w:t>
            </w:r>
            <w:proofErr w:type="spell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7409" w:rsidRPr="0096776E" w:rsidRDefault="00867409" w:rsidP="00B8064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7409" w:rsidRPr="0096776E" w:rsidRDefault="00867409" w:rsidP="00B8064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 (1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  <w:r w:rsidRPr="0096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.7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7409" w:rsidRPr="0096776E" w:rsidRDefault="00867409" w:rsidP="00B8064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7409" w:rsidRPr="0096776E" w:rsidRDefault="00867409" w:rsidP="00B8064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1.9 (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 xml:space="preserve"> 1.9)</w:t>
            </w:r>
          </w:p>
        </w:tc>
      </w:tr>
      <w:tr w:rsidR="00867409" w:rsidRPr="0096776E" w:rsidTr="00B8064C">
        <w:trPr>
          <w:trHeight w:val="450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7409" w:rsidRPr="006778B7" w:rsidRDefault="00867409" w:rsidP="00B8064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778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imeria</w:t>
            </w:r>
            <w:proofErr w:type="spell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7409" w:rsidRPr="0096776E" w:rsidRDefault="00867409" w:rsidP="00B8064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7409" w:rsidRPr="0096776E" w:rsidRDefault="00867409" w:rsidP="00B8064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 (1.6 – 1.7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7409" w:rsidRPr="0096776E" w:rsidRDefault="00867409" w:rsidP="00B8064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7409" w:rsidRPr="0096776E" w:rsidRDefault="00867409" w:rsidP="00B8064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67409" w:rsidRPr="0096776E" w:rsidTr="00B8064C">
        <w:trPr>
          <w:trHeight w:val="450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7409" w:rsidRPr="006778B7" w:rsidRDefault="00867409" w:rsidP="00B8064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77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stoisospora</w:t>
            </w:r>
            <w:proofErr w:type="spell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7409" w:rsidRPr="0096776E" w:rsidRDefault="00867409" w:rsidP="00B8064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7409" w:rsidRPr="0096776E" w:rsidRDefault="00867409" w:rsidP="00B8064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 (1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  <w:r w:rsidRPr="0096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.6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7409" w:rsidRPr="0096776E" w:rsidRDefault="00867409" w:rsidP="00B8064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7409" w:rsidRPr="0096776E" w:rsidRDefault="00867409" w:rsidP="00B8064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67409" w:rsidRPr="0096776E" w:rsidTr="00B8064C">
        <w:trPr>
          <w:trHeight w:val="450"/>
          <w:jc w:val="center"/>
        </w:trPr>
        <w:tc>
          <w:tcPr>
            <w:tcW w:w="2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409" w:rsidRPr="006778B7" w:rsidRDefault="00867409" w:rsidP="00B8064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7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pworm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409" w:rsidRPr="0096776E" w:rsidRDefault="00867409" w:rsidP="00B8064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7409" w:rsidRPr="0096776E" w:rsidRDefault="00867409" w:rsidP="00B8064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 (0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  <w:r w:rsidRPr="0096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7)</w:t>
            </w:r>
          </w:p>
        </w:tc>
        <w:tc>
          <w:tcPr>
            <w:tcW w:w="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409" w:rsidRPr="0096776E" w:rsidRDefault="00867409" w:rsidP="00B8064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409" w:rsidRPr="0096776E" w:rsidRDefault="00867409" w:rsidP="00B8064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0.9 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 xml:space="preserve"> 0.9)</w:t>
            </w:r>
          </w:p>
        </w:tc>
      </w:tr>
      <w:tr w:rsidR="00867409" w:rsidRPr="0096776E" w:rsidTr="00B8064C">
        <w:trPr>
          <w:trHeight w:val="450"/>
          <w:jc w:val="center"/>
        </w:trPr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7409" w:rsidRPr="006778B7" w:rsidRDefault="00867409" w:rsidP="00B8064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7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peworm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7409" w:rsidRPr="0096776E" w:rsidRDefault="00867409" w:rsidP="00B8064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7409" w:rsidRPr="0096776E" w:rsidRDefault="00867409" w:rsidP="00B8064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 (0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  <w:r w:rsidRPr="0096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3)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7409" w:rsidRPr="0096776E" w:rsidRDefault="00867409" w:rsidP="00B8064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7409" w:rsidRPr="0096776E" w:rsidRDefault="00867409" w:rsidP="00B8064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</w:tbl>
    <w:p w:rsidR="00867409" w:rsidRPr="006778B7" w:rsidRDefault="00867409" w:rsidP="00867409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791507" w:rsidRDefault="00791507">
      <w:bookmarkStart w:id="1" w:name="_GoBack"/>
      <w:bookmarkEnd w:id="1"/>
    </w:p>
    <w:sectPr w:rsidR="007915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7409"/>
    <w:rsid w:val="0007595E"/>
    <w:rsid w:val="00075A7C"/>
    <w:rsid w:val="000D6585"/>
    <w:rsid w:val="00133E83"/>
    <w:rsid w:val="0014004A"/>
    <w:rsid w:val="00164CE3"/>
    <w:rsid w:val="001E70CD"/>
    <w:rsid w:val="00246FF7"/>
    <w:rsid w:val="00307220"/>
    <w:rsid w:val="00380549"/>
    <w:rsid w:val="003857C8"/>
    <w:rsid w:val="00390754"/>
    <w:rsid w:val="003D2E03"/>
    <w:rsid w:val="004F3AC1"/>
    <w:rsid w:val="00580B10"/>
    <w:rsid w:val="005A1AF5"/>
    <w:rsid w:val="005C1B82"/>
    <w:rsid w:val="005F5CB7"/>
    <w:rsid w:val="00622EB8"/>
    <w:rsid w:val="006909BF"/>
    <w:rsid w:val="006A0FD0"/>
    <w:rsid w:val="00791507"/>
    <w:rsid w:val="00867409"/>
    <w:rsid w:val="008A610D"/>
    <w:rsid w:val="008C5FE6"/>
    <w:rsid w:val="008D174C"/>
    <w:rsid w:val="009077EA"/>
    <w:rsid w:val="00934019"/>
    <w:rsid w:val="009B1E01"/>
    <w:rsid w:val="009C18C4"/>
    <w:rsid w:val="009D6948"/>
    <w:rsid w:val="009F3C9C"/>
    <w:rsid w:val="009F5649"/>
    <w:rsid w:val="00A02F8F"/>
    <w:rsid w:val="00A1081B"/>
    <w:rsid w:val="00A11118"/>
    <w:rsid w:val="00A60CD0"/>
    <w:rsid w:val="00A745AC"/>
    <w:rsid w:val="00AC6FE2"/>
    <w:rsid w:val="00B75683"/>
    <w:rsid w:val="00B77437"/>
    <w:rsid w:val="00BD1211"/>
    <w:rsid w:val="00C073EC"/>
    <w:rsid w:val="00C2373D"/>
    <w:rsid w:val="00C451C0"/>
    <w:rsid w:val="00C5789B"/>
    <w:rsid w:val="00CF0CC0"/>
    <w:rsid w:val="00D42E5F"/>
    <w:rsid w:val="00D54103"/>
    <w:rsid w:val="00D55439"/>
    <w:rsid w:val="00D63E57"/>
    <w:rsid w:val="00DE003C"/>
    <w:rsid w:val="00DE6E82"/>
    <w:rsid w:val="00DF17B6"/>
    <w:rsid w:val="00E126AC"/>
    <w:rsid w:val="00E25135"/>
    <w:rsid w:val="00E31A9F"/>
    <w:rsid w:val="00E64CA3"/>
    <w:rsid w:val="00E81D48"/>
    <w:rsid w:val="00EE1865"/>
    <w:rsid w:val="00EF62B6"/>
    <w:rsid w:val="00F24F4D"/>
    <w:rsid w:val="00F334FA"/>
    <w:rsid w:val="00F70B3B"/>
    <w:rsid w:val="00FD0AB7"/>
    <w:rsid w:val="00FE29ED"/>
    <w:rsid w:val="00FE7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6DB84B-9287-4A7D-8475-39E3131A6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thiruvudaiselvi S.</dc:creator>
  <cp:keywords/>
  <dc:description/>
  <cp:lastModifiedBy>Poornimathiruvudaiselvi S.</cp:lastModifiedBy>
  <cp:revision>1</cp:revision>
  <dcterms:created xsi:type="dcterms:W3CDTF">2021-03-10T08:33:00Z</dcterms:created>
  <dcterms:modified xsi:type="dcterms:W3CDTF">2021-03-10T08:33:00Z</dcterms:modified>
</cp:coreProperties>
</file>